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8" w:hanging="426"/>
        <w:jc w:val="both"/>
        <w:rPr/>
      </w:pPr>
      <w:r>
        <w:rPr>
          <w:b/>
          <w:sz w:val="22"/>
          <w:szCs w:val="22"/>
        </w:rPr>
        <w:t>Table S1</w:t>
      </w:r>
      <w:r>
        <w:rPr>
          <w:sz w:val="22"/>
          <w:szCs w:val="22"/>
        </w:rPr>
        <w:t xml:space="preserve">. The twenty most abundant proteins encoded in the transcriptome of </w:t>
      </w:r>
      <w:r>
        <w:rPr>
          <w:i/>
          <w:sz w:val="22"/>
          <w:szCs w:val="22"/>
        </w:rPr>
        <w:t>Trichuris suis</w:t>
      </w:r>
      <w:r>
        <w:rPr>
          <w:sz w:val="22"/>
          <w:szCs w:val="22"/>
        </w:rPr>
        <w:t>, following conceptual translation of individual contigs.</w:t>
      </w:r>
    </w:p>
    <w:p>
      <w:pPr>
        <w:pStyle w:val="Normal"/>
        <w:ind w:right="-48" w:hanging="426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070" w:type="dxa"/>
        <w:jc w:val="left"/>
        <w:tblInd w:w="-6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740"/>
        <w:gridCol w:w="770"/>
        <w:gridCol w:w="1980"/>
        <w:gridCol w:w="1932"/>
        <w:gridCol w:w="1588"/>
        <w:gridCol w:w="2640"/>
        <w:gridCol w:w="1430"/>
      </w:tblGrid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</w:t>
            </w:r>
          </w:p>
        </w:tc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RPKM log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ratio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ro term(s) (code)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Ontology term(s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G pathway term(s) (code)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process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component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function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146</w:t>
            </w:r>
          </w:p>
        </w:tc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VIT5_CAEEL Protein ID: AAA835587.1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vitellogenin)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 protein (IPR001747);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er activity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Vitellinogen (IPR011030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88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Q21650_CAEEL Protein ID: AAA50720.2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 unnamed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-binding domain (IPR002557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metabolic process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regio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bind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89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Q18529_CAEEL Protein ID: AAK39209.2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unnamed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-binding domain (IPR002557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metabolic process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regio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bind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92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045599_CAEEL Protein ID: CAB07215.2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unnamed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hitin-binding domain (IPR002557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regio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bind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hitin metabolic process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1322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P10986 Protein ID: AAB045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act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like (IPR004000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sis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ytoskeleton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constituent of cytoskeleton;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ytoskeleton (ko04812)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Actin, conserved site (IPR004001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Embryonic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ATP bind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Growth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Genitalia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tive cell migra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omo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val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eproduction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143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VIT6_CAEEL Protein ID: AAQ91901.1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vitellogen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 protein (IPR001747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er activit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Vitellinogen (IPR015816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17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Q18581 Protein ID: AAA98719.2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peptidase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2 (IPR001558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;</w:t>
            </w:r>
          </w:p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 activity;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s (ko01002)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talia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Peptidyl-dipeptidase activit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omo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lting cycle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val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iposi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eproduc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Proteolysis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300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E5T6I6_TRISP (</w:t>
            </w:r>
            <w:r>
              <w:rPr>
                <w:i/>
                <w:sz w:val="16"/>
                <w:szCs w:val="16"/>
              </w:rPr>
              <w:t>Trichinella spiralis</w:t>
            </w:r>
            <w:r>
              <w:rPr>
                <w:sz w:val="16"/>
                <w:szCs w:val="16"/>
              </w:rPr>
              <w:t xml:space="preserve"> uncharacterised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310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Q97J38_CLOAB (</w:t>
            </w:r>
            <w:r>
              <w:rPr>
                <w:i/>
                <w:sz w:val="16"/>
                <w:szCs w:val="16"/>
              </w:rPr>
              <w:t>Clostridium acetobutylicum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tetracycline resistance protei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ectin (IPR001079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oncanavalin-like lectin (IPR008985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324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VIT1_CAEEL Protein ID: AAF59557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vitellogen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 protein (IPR001747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er activit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705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P17140 Protein ID: AAA96215.1 (</w:t>
            </w:r>
            <w:r>
              <w:rPr>
                <w:i/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</w:rPr>
              <w:t xml:space="preserve"> alpha-2 type IV collage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IV (IPR001442);</w:t>
            </w:r>
          </w:p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development;</w:t>
            </w:r>
          </w:p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ment membran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molecule activit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 molecules (CAMs) (ko04515)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triple-helix repeat (IPR008160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val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-type lectin (IPR016187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tive cell migra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omo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eproduction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181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E5SHY6_TRISP (</w:t>
            </w:r>
            <w:r>
              <w:rPr>
                <w:i/>
                <w:sz w:val="16"/>
                <w:szCs w:val="16"/>
              </w:rPr>
              <w:t>Trichinella spiralis</w:t>
            </w:r>
            <w:r>
              <w:rPr>
                <w:sz w:val="16"/>
                <w:szCs w:val="16"/>
              </w:rPr>
              <w:t xml:space="preserve"> uncharacterised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ntegrated (no IPR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1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Q4FX63_LEIMA (</w:t>
            </w:r>
            <w:r>
              <w:rPr>
                <w:i/>
                <w:sz w:val="16"/>
                <w:szCs w:val="16"/>
              </w:rPr>
              <w:t>Leishmania major</w:t>
            </w:r>
            <w:r>
              <w:rPr>
                <w:sz w:val="16"/>
                <w:szCs w:val="16"/>
              </w:rPr>
              <w:t xml:space="preserve"> proteophosphoglyca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ntegrated (no IPR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8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Q4FX64_LEIMA (</w:t>
            </w:r>
            <w:r>
              <w:rPr>
                <w:i/>
                <w:sz w:val="16"/>
                <w:szCs w:val="16"/>
              </w:rPr>
              <w:t>Leishmania major</w:t>
            </w:r>
            <w:r>
              <w:rPr>
                <w:sz w:val="16"/>
                <w:szCs w:val="16"/>
              </w:rPr>
              <w:t xml:space="preserve"> proteophosphoglyca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ntegrated (no IPR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2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Q4FX61_LEIMA (</w:t>
            </w:r>
            <w:r>
              <w:rPr>
                <w:i/>
                <w:sz w:val="16"/>
                <w:szCs w:val="16"/>
              </w:rPr>
              <w:t>Leishmania major</w:t>
            </w:r>
            <w:r>
              <w:rPr>
                <w:sz w:val="16"/>
                <w:szCs w:val="16"/>
              </w:rPr>
              <w:t xml:space="preserve"> proteophosphoglyca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ntegrated (no IPR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27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Q4FX62_LEIMA (</w:t>
            </w:r>
            <w:r>
              <w:rPr>
                <w:i/>
                <w:sz w:val="16"/>
                <w:szCs w:val="16"/>
              </w:rPr>
              <w:t>Leishmania major</w:t>
            </w:r>
            <w:r>
              <w:rPr>
                <w:sz w:val="16"/>
                <w:szCs w:val="16"/>
              </w:rPr>
              <w:t xml:space="preserve"> proteophosphoglyca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188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/>
            </w:pPr>
            <w:r>
              <w:rPr>
                <w:sz w:val="16"/>
                <w:szCs w:val="16"/>
              </w:rPr>
              <w:t>UniProt: PCHTP_TRISP (</w:t>
            </w:r>
            <w:r>
              <w:rPr>
                <w:i/>
                <w:sz w:val="16"/>
                <w:szCs w:val="16"/>
              </w:rPr>
              <w:t>Trichinella spiralis</w:t>
            </w:r>
            <w:r>
              <w:rPr>
                <w:sz w:val="16"/>
                <w:szCs w:val="16"/>
              </w:rPr>
              <w:t xml:space="preserve"> poly-cysteine and histidine-tailed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ntegrated (no IPR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952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rot: P17139 Protein ID: CAA81584.4 (Collage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IV (IPR001442);</w:t>
            </w:r>
          </w:p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development;</w:t>
            </w:r>
          </w:p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ment membran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 structural constituem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M-receptor interaction (ko04512)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triple-helix repeat (IPR008160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 organiza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-type lectin (IPR016187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ching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tive cell migra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ation of adult life spa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val development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omotion;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eproduction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72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rot: Q7K797_CAEEL Protein ID: CAE54916.1 (Polyadenylate-binding prote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recognition motif (IPR000504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developmen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;</w:t>
            </w:r>
          </w:p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transport (ko03013)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adenylate-binding protein (IPR002004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Nucleic acid binding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tide-binding (IPR012677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g147</w:t>
            </w:r>
          </w:p>
        </w:tc>
        <w:tc>
          <w:tcPr>
            <w:tcW w:w="37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rot: VIT4_CAEEL Protein ID: AAK09074.1 (Vitellogenin)</w:t>
            </w:r>
          </w:p>
        </w:tc>
        <w:tc>
          <w:tcPr>
            <w:tcW w:w="770" w:type="dxa"/>
            <w:tcBorders/>
          </w:tcPr>
          <w:p>
            <w:pPr>
              <w:pStyle w:val="Normal"/>
              <w:ind w:right="-48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 protein (IPR001747);</w:t>
            </w:r>
          </w:p>
        </w:tc>
        <w:tc>
          <w:tcPr>
            <w:tcW w:w="1932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transporter activit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ind w:right="-4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Vitellinogen (IPR011030)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5:11:00Z</dcterms:created>
  <dc:creator>Staff Use</dc:creator>
  <dc:description/>
  <cp:keywords/>
  <dc:language>en-US</dc:language>
  <cp:lastModifiedBy>Staff Use</cp:lastModifiedBy>
  <dcterms:modified xsi:type="dcterms:W3CDTF">2011-07-22T05:46:00Z</dcterms:modified>
  <cp:revision>2</cp:revision>
  <dc:subject/>
  <dc:title>Table S1</dc:title>
</cp:coreProperties>
</file>